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120" w:rsidRDefault="00B173EE">
      <w:pPr>
        <w:rPr>
          <w:rFonts w:eastAsia="Times New Roman"/>
          <w:b/>
          <w:bCs/>
          <w:color w:val="000000"/>
          <w:sz w:val="20"/>
          <w:szCs w:val="20"/>
        </w:rPr>
      </w:pPr>
      <w:r w:rsidRPr="00613B5D">
        <w:rPr>
          <w:rFonts w:eastAsia="Times New Roman"/>
          <w:b/>
          <w:bCs/>
          <w:color w:val="000000"/>
          <w:sz w:val="20"/>
          <w:szCs w:val="20"/>
        </w:rPr>
        <w:t>Supplemental Table 4. Lists of differentially expressed genes in cachectic PDAC patients with pancreatic head tumors compared to cachectic PDAC patients with distal pancreatic tumors (p &lt; 0.05, fc &lt; -1.</w:t>
      </w:r>
      <w:r>
        <w:rPr>
          <w:rFonts w:eastAsia="Times New Roman"/>
          <w:b/>
          <w:bCs/>
          <w:color w:val="000000"/>
          <w:sz w:val="20"/>
          <w:szCs w:val="20"/>
        </w:rPr>
        <w:t>5</w:t>
      </w:r>
      <w:r w:rsidRPr="00613B5D">
        <w:rPr>
          <w:rFonts w:eastAsia="Times New Roman"/>
          <w:b/>
          <w:bCs/>
          <w:color w:val="000000"/>
          <w:sz w:val="20"/>
          <w:szCs w:val="20"/>
        </w:rPr>
        <w:t xml:space="preserve"> or fc &gt; 1.</w:t>
      </w:r>
      <w:r>
        <w:rPr>
          <w:rFonts w:eastAsia="Times New Roman"/>
          <w:b/>
          <w:bCs/>
          <w:color w:val="000000"/>
          <w:sz w:val="20"/>
          <w:szCs w:val="20"/>
        </w:rPr>
        <w:t>5</w:t>
      </w:r>
      <w:r w:rsidRPr="00613B5D">
        <w:rPr>
          <w:rFonts w:eastAsia="Times New Roman"/>
          <w:b/>
          <w:bCs/>
          <w:color w:val="000000"/>
          <w:sz w:val="20"/>
          <w:szCs w:val="20"/>
        </w:rPr>
        <w:t>).</w:t>
      </w:r>
    </w:p>
    <w:tbl>
      <w:tblPr>
        <w:tblW w:w="10553" w:type="dxa"/>
        <w:tblLook w:val="04A0" w:firstRow="1" w:lastRow="0" w:firstColumn="1" w:lastColumn="0" w:noHBand="0" w:noVBand="1"/>
      </w:tblPr>
      <w:tblGrid>
        <w:gridCol w:w="1980"/>
        <w:gridCol w:w="1301"/>
        <w:gridCol w:w="2271"/>
        <w:gridCol w:w="1869"/>
        <w:gridCol w:w="1430"/>
        <w:gridCol w:w="1864"/>
      </w:tblGrid>
      <w:tr w:rsidR="00B173EE" w:rsidRPr="00B173EE" w:rsidTr="00B173EE">
        <w:trPr>
          <w:trHeight w:val="300"/>
        </w:trPr>
        <w:tc>
          <w:tcPr>
            <w:tcW w:w="5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173EE">
              <w:rPr>
                <w:rFonts w:ascii="Calibri" w:eastAsia="Times New Roman" w:hAnsi="Calibri" w:cs="Calibri"/>
                <w:b/>
                <w:color w:val="000000"/>
              </w:rPr>
              <w:t>Upregulated</w:t>
            </w:r>
          </w:p>
        </w:tc>
        <w:tc>
          <w:tcPr>
            <w:tcW w:w="51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B173EE">
              <w:rPr>
                <w:rFonts w:ascii="Calibri" w:eastAsia="Times New Roman" w:hAnsi="Calibri" w:cs="Calibri"/>
                <w:b/>
                <w:color w:val="000000"/>
              </w:rPr>
              <w:t>Downregulated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XIS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8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CNJ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O1B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OGAT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CIDAS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AGE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MP23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2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1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DPRHL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79804.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R3648-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47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GAP10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3335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280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PZL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BP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WIST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1-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8695.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8orf8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RG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SAG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FP57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18508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UC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WFDC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IX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OXC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L1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ANO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MIL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B21L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AB3D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OXC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21761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031595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I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QP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8555.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HA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R4500H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TV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LR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B173EE">
              <w:rPr>
                <w:rFonts w:ascii="Calibri" w:eastAsia="Times New Roman" w:hAnsi="Calibri" w:cs="Calibri"/>
                <w:color w:val="000000"/>
              </w:rPr>
              <w:t>EDA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36214.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L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731733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L8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SPH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YTL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RACR2A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BRA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DX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CG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XNDC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TK32A-AS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OX10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6206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5A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GS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3809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PP10-AS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ILRB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DH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OPRM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FX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H3TC2-D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37936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T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OR5AC4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T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OGARAM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RR2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LV3-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REM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13346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LV2-1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L10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GEC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L4A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HV3-5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SIX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0229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NFRSF11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LCA3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NGPTL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NK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60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PM2-A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031600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O1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THFD2P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TEAP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ARX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HRNA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CNL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4Z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SPD1P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SIP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LML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SDM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M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R205H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CL1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IB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GALS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023806.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031118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7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SS5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RG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NMA6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YMAI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DK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ERPINB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NTNAP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P7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PI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KTL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9246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583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DM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1S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84121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7496.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H3D2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24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DH1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ERPINB9P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5252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RYBA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PP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2478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NF53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PSAP5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36111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ATA2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X7C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5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PRSS11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CNJ1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OBP2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79416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3895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M201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BTB1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38A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3367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STL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VAX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PK3B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79753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HO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6801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R2117HG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4F35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YOM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69549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50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L11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46944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NDOU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RD1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2445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KX2-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M43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3A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LK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ANX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PS18P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PAA1P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NY4P1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34A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885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IBC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6262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2T3P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SF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8687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EACAM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7A1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1orf1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4623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55987.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HV5-10-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RT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YBU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TR1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8763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IX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8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RT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TSPERB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NGT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5A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LEC18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BC1D3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TX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G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NRNPA1P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27070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BFOX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3644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PP4R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HRF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FAP1P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SME2P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21933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5784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DC144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PV17L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YDC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CNG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KV3D-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LX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CUBE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HRB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FL2-AS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FC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OXC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7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03718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04964.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ABGAP1L-IT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0533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52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2675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LDN10-AS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LG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6725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CNK1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N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1885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00858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IK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R39203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X6B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PLP0P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G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P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M91A3P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N7SL23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15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ATA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94277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IBCD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L4A6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325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RRC1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16407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UTM2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AX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TBN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59881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05429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USBP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031587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YOC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NTNAP3P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lastRenderedPageBreak/>
              <w:t>AL121601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OX1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XCL1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39491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YVE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66A1L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VN2R19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JAP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X284668.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04024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100A1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LACC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CBP2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57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SAD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UCL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NE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JAG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78860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F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ACA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0779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NNI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ERPINE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60814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STR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OX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79061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DK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KT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2034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L4L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WNT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094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RX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NBP1P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CF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AC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CL2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GGF1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PK1B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DC25A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PL7P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9521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5orf4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HV3-64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CNG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CAN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6A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GF2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TA6-A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FPL4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HNAK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YNU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01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AEP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EL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0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GGF1P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A2G4A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627232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9246.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TP6V0D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5786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DM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23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Y_R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53583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BR3-A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TF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PR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GM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68134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NU6-611P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OSCA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4Z2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L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R19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TP5MC2P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732372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L23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3400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YT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ENDRR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RAMD4P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NAJC19P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64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SPD1P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DB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6orf22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7485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13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UGC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732437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DH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CNMB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NORD13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GD5P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RI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105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4B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12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7493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HIT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NMA6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SLN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IR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AB38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USP8P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68473.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CH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GB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25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DIT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4619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00788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BHD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A2G2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PSD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LG-AS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P671120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RX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YEATS2-A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6405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1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FKP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FL1P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56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ER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09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LK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TON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5014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7244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47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B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8850.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XDB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1443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80188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GFL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D200R1L-AS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PP2R2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R34-AS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YNLT3P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FBP7-AS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FCC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BCB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10792.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UBA4A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R320B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7608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RVC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591441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DCAM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RP8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8147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ITRK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ELF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0787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M246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PD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31944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TLL10-AS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TCO2P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5899.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JPH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L12RB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RRC3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009176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SPYL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3472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TB-178M22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OSBP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2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X322234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VSNL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SMD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RVMER34-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BXL19-AS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RT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14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OX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BCA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OX7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APGEF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9825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6379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RA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GT1A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RL4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2orf88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F230666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CN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DPD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79922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CP4L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FAP1L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ER1L6-AS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8429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D300L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NIP3P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MILIN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L1RL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NC93B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3282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AB3IL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9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KR1C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BXL18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0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68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LTPD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55482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HST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REM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2919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22A1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11197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EFB4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HD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L4A5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8897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EL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SPG4P1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5orf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LEC18B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TGA6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18orf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EV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DD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SDM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7A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HSD7A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73283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22A1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5856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PLD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2RX5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591518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EP83-D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UXG01000058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PE6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3794.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NAJC1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512430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T8SIA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SD17B7P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VSIG10L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1503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HOBTB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TNL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90957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NTN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5orf66-AS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INS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35G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1062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NORA73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GS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SC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LHL3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WNK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03740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S3ST3A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YH7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7278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UZP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ASA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A2G2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0877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NFRSF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KX6-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DAMTS1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VPI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04457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FAP6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245052.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245041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90198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OWAHC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lastRenderedPageBreak/>
              <w:t>AC244034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1QTNF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L1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8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NKRD20A5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NF367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NORD3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MTNL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EB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8687.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58334.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VLDLR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PS2P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14296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D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8397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PM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TP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0001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TYXL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B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CNA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KD1P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ST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SM1-AS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HG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OP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CN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NS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DK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19orf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4233.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OXC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GB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DH1A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HOD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9542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FIT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CDD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2B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SM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LOVL7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08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XCL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PK8IP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6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5077.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PY19L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OLGA8I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RFN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NFRSF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KK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AET1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AM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3772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SS30P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LHDC7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KR1C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TGB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AMPT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590705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RCO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DE8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VX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44802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ARP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7014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7292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ND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9A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ANCL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EMA3F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3371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97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TP6V1C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LK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RMP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ELID1P5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OA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TN1-AS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10285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L31R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TS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NPP4B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HST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DRA2C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OXF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2153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G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SL5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DC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NKRD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EEP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SL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FNA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RS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1465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2531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LFN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RM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TAPP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569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25A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12721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LN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CDHG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TA2-AS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AUS6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NASE2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TP4A2P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KDREJ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M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AMPTP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9133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OK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NIH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8826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R-0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57935.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87741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63960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TAD3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AICSP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G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PAS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R325H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ETO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C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N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MRAL2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EGAIN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MP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60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200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16orf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TAD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RS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3GALNT1P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NFSF1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ICKLE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17orf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P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PL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LL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TBK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L4I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X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FRA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1CAM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FF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YO18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G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3268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1PR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Z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RT8P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2orf9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SD17B1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0192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THD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EPS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MGB2P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EP295NL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DAMTS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A2G12A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TK32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3627.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X322635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GAP7P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DK11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NGPTL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SPHD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LN8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662797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CO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UCA1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4F60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PDHP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LNT1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P26A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BE2QL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BX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HACTR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GST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IM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DNF-AS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K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RAB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FCP2L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NF145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BE2CP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GS1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SI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NASE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HRM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IM66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MX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NFRSF14-AS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09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2691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22A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USP7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0636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7288.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FCAB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PAR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TSS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STP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M209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IRC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YNDIG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OXJ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078621.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AV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BAT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H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WNT7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NTNAP3B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ERINC5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BX5-AS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76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LR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Y6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RHGAP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0186.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05411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X3CR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CAM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HISA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FOD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HG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SPA1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NGPT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LCA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34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C3H12C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7663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CSK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HK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OB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BLIM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PP1R14BP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173EE">
              <w:rPr>
                <w:rFonts w:ascii="Calibri" w:eastAsia="Times New Roman" w:hAnsi="Calibri" w:cs="Calibri"/>
                <w:color w:val="000000"/>
              </w:rPr>
              <w:t>Metazoa_SRP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MP1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PV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DK7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RNIL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YTL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54833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Y6H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22A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3GNT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MIGO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YPD5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3643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YBX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PM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8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PP1R14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IBAN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OX12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WNT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XRA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84212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NAJB1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CB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7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KD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HASER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5586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512274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15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NG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MP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NTX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GB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ELSR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MERB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lastRenderedPageBreak/>
              <w:t>HOXC-AS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N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EGF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33528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RRN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KCA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8865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I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TGA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5A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CDHB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LNT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6A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SL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QPC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P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N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YAR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PRX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ATA31C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TGA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91152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D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D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5086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TRA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FKBI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RSF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RHDE-AS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M241A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4817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OTUM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ISH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PS20P1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RG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35C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62430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H3GL1P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ELATO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NKRD20A7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DHHC1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TNB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KC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8479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KK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69218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OX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OMO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SMD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NX18P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CF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HEG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IF20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ROT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7216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T8SIA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AP1L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YP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18505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OCK9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N7SL81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N7SL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068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G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KBP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IPK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45285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CK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L3ST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NTNAP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HST6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EKHA8P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VSTM2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KX3-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0618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245041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OSL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PTSSA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LRP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35D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N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CNN1B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P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GM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STR5-AS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LV1-3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OBO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M95B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SAT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245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3392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N7SL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G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NTNAP3C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9069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L18R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R5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LA-DRB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FAP41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243830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OA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23A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445490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SG1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AY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MP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AS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TPKC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RMD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0478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2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2RY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5831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GD4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Y_RN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SPEAR-AS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SL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CRL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NYL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GFRL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591501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6460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NDC1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TR3A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MP1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AM53B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TPRIP-AS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TCD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AND2-A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GFB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ETTL7B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OMO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IF26B-AS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11352.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BXN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HV2-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GF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44A3-AS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NF7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L17RB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3216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KRN9P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12777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MI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DC92B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078587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2279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XPNPEP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PT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0963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9orf1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NF16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NF57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XFP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VSTM2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HMP1B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JA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SLP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BL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2401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50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78819.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1625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TPRD-AS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RANC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17498.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GM2L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STPIP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P236383.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WASHC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LIS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TN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PP1R16B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BN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L3L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BCO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TG16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54707.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YT9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BLL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19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56417.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21orf5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HRDL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Y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YB561D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120036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LPPR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LF3-A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LINC026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HYAL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MEM185B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EN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21723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7376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NTNAP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LC7A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SH2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GFL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GMO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KDM6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SF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22orf2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DPK1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PY19L2P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NF295-AS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NPLA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PR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7117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GAT5</w:t>
            </w: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000345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DC89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OP1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68279.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EGR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TAT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0912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TPR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ZNF57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02558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90181.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U2AF1L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DD-AS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GIP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FF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241377.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EOX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OXP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OL9A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OPRD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TX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PEL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355075.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I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LRP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L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B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RPS2P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L139349.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INA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YRF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ALB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NCEH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IAP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YT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FLC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lastRenderedPageBreak/>
              <w:t>AC009927.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PCSK1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AC026412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SCARNA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OLR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WDR1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PR1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FAP4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MAN2C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TCERG1L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DCSTAMP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GALK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73EE" w:rsidRPr="00B173EE" w:rsidTr="00B173E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CCL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73EE" w:rsidRPr="00B173EE" w:rsidRDefault="00B173EE" w:rsidP="00B173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173E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B173EE" w:rsidRDefault="00B173EE"/>
    <w:sectPr w:rsidR="00B173EE" w:rsidSect="00B173E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3EE"/>
    <w:rsid w:val="004B4A96"/>
    <w:rsid w:val="00B173EE"/>
    <w:rsid w:val="00F61E4D"/>
    <w:rsid w:val="00FC6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BBCFA"/>
  <w15:chartTrackingRefBased/>
  <w15:docId w15:val="{A505E512-DC20-4FDA-BB2C-3E5E5CAEC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73E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73EE"/>
    <w:rPr>
      <w:color w:val="954F72"/>
      <w:u w:val="single"/>
    </w:rPr>
  </w:style>
  <w:style w:type="paragraph" w:customStyle="1" w:styleId="msonormal0">
    <w:name w:val="msonormal"/>
    <w:basedOn w:val="Normal"/>
    <w:rsid w:val="00B17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B173E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173E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173E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173EE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173E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173E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173E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31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33</Words>
  <Characters>760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er, Andrea N.</dc:creator>
  <cp:keywords/>
  <dc:description/>
  <cp:lastModifiedBy>Riner, Andrea N.</cp:lastModifiedBy>
  <cp:revision>1</cp:revision>
  <dcterms:created xsi:type="dcterms:W3CDTF">2023-05-02T13:16:00Z</dcterms:created>
  <dcterms:modified xsi:type="dcterms:W3CDTF">2023-05-02T13:19:00Z</dcterms:modified>
</cp:coreProperties>
</file>